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88968" w14:textId="35F2314B" w:rsidR="002F7DD0" w:rsidRDefault="002F7DD0"/>
    <w:p w14:paraId="2759DED8" w14:textId="3DC6BAB8" w:rsidR="00EF261F" w:rsidRDefault="00EF261F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409"/>
        <w:gridCol w:w="2692"/>
        <w:gridCol w:w="709"/>
        <w:gridCol w:w="860"/>
        <w:gridCol w:w="699"/>
        <w:gridCol w:w="852"/>
      </w:tblGrid>
      <w:tr w:rsidR="00EF261F" w:rsidRPr="00FF35DF" w14:paraId="79B51039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3F1D5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7AD4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FA00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8373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Zo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CE7C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Ecosystem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40B0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9161" w14:textId="77777777" w:rsidR="00EF261F" w:rsidRPr="00FF35DF" w:rsidRDefault="00EF261F" w:rsidP="00231BB5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F35DF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Haplotype</w:t>
            </w:r>
            <w:proofErr w:type="spellEnd"/>
          </w:p>
        </w:tc>
      </w:tr>
      <w:tr w:rsidR="00EF261F" w:rsidRPr="00FF35DF" w14:paraId="72288CBF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0AE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45C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SOM GIAI HUNG YE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C6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29C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D5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5A81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4E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7F2C0217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72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64FC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CHON TU 502 HOC VIE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E50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9F9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AA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91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5A4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07DA712D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316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337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LOC TRANG SOM PLAY CA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FF0C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2F92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E76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1D9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0868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434F207B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745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86F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TAM CAO VINH PHUC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EDA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VINH PH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B15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R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64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B72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53B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3B7BABA1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36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72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EP GA GAY HAI DUO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B8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286E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R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902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B6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2D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5A1F5EB7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067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1DC8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762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A NO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724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R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C74B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B6B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A6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1D8ED0FD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D2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60B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LUA CHAM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00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6EF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R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24BB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R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05D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56F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1</w:t>
            </w:r>
          </w:p>
        </w:tc>
      </w:tr>
      <w:tr w:rsidR="00EF261F" w:rsidRPr="00FF35DF" w14:paraId="46110387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2F5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BD4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EP THAI LA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7C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HA GIANG AND TUYEN QU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BCF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111E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gramStart"/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93A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AEF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2</w:t>
            </w:r>
          </w:p>
        </w:tc>
      </w:tr>
      <w:tr w:rsidR="00EF261F" w:rsidRPr="00FF35DF" w14:paraId="5A687C54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2E6F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0A61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TE NUON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EB9A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HANH HOA AND SON 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4DE8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AC1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00D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690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2</w:t>
            </w:r>
          </w:p>
        </w:tc>
      </w:tr>
      <w:tr w:rsidR="00EF261F" w:rsidRPr="00FF35DF" w14:paraId="54B3A09D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2D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D9EE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KHAU PE LANH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6AC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DF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879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F197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A35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2</w:t>
            </w:r>
          </w:p>
        </w:tc>
      </w:tr>
      <w:tr w:rsidR="00EF261F" w:rsidRPr="00FF35DF" w14:paraId="3DF30104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8D51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1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D94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KHAU NAM RINH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C69A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1A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CD3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26DA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37C2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2</w:t>
            </w:r>
          </w:p>
        </w:tc>
      </w:tr>
      <w:tr w:rsidR="00EF261F" w:rsidRPr="00FF35DF" w14:paraId="23E1E4EA" w14:textId="77777777" w:rsidTr="00231BB5">
        <w:trPr>
          <w:trHeight w:val="3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D3BE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G2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8F8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BLE BLAU CHO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DBB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E64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N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BE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E436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I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B68C" w14:textId="77777777" w:rsidR="00EF261F" w:rsidRPr="00FF35DF" w:rsidRDefault="00EF261F" w:rsidP="00231BB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35DF">
              <w:rPr>
                <w:rFonts w:asciiTheme="minorHAnsi" w:hAnsiTheme="minorHAnsi"/>
                <w:color w:val="000000"/>
                <w:sz w:val="16"/>
                <w:szCs w:val="16"/>
              </w:rPr>
              <w:t>H2</w:t>
            </w:r>
          </w:p>
        </w:tc>
      </w:tr>
    </w:tbl>
    <w:p w14:paraId="0BF5EBCE" w14:textId="77777777" w:rsidR="00EF261F" w:rsidRDefault="00EF261F"/>
    <w:sectPr w:rsidR="00EF26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1F"/>
    <w:rsid w:val="002F7DD0"/>
    <w:rsid w:val="00EF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9A4A37"/>
  <w15:chartTrackingRefBased/>
  <w15:docId w15:val="{F998CA8D-44E3-FB4D-B9DB-5BD5B710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61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2</Characters>
  <Application>Microsoft Office Word</Application>
  <DocSecurity>0</DocSecurity>
  <Lines>3</Lines>
  <Paragraphs>1</Paragraphs>
  <ScaleCrop>false</ScaleCrop>
  <Company>IRD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Jouannic</dc:creator>
  <cp:keywords/>
  <dc:description/>
  <cp:lastModifiedBy>S. Jouannic</cp:lastModifiedBy>
  <cp:revision>1</cp:revision>
  <dcterms:created xsi:type="dcterms:W3CDTF">2021-05-17T14:48:00Z</dcterms:created>
  <dcterms:modified xsi:type="dcterms:W3CDTF">2021-05-17T14:49:00Z</dcterms:modified>
</cp:coreProperties>
</file>